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</w:rPr>
        <w:t>Supplementary materials</w:t>
      </w:r>
    </w:p>
    <w:p>
      <w:pP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Cs w:val="21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 xml:space="preserve"> T</w:t>
      </w: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>able</w:t>
      </w: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  <w:t xml:space="preserve"> S1</w:t>
      </w: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 xml:space="preserve">. </w:t>
      </w:r>
      <w:r>
        <w:rPr>
          <w:rFonts w:hint="default" w:ascii="Times New Roman" w:hAnsi="Times New Roman" w:cs="Times New Roman"/>
          <w:b/>
          <w:bCs/>
          <w:szCs w:val="21"/>
          <w:highlight w:val="none"/>
        </w:rPr>
        <w:t>CTCAE Grade of adverse events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(AEs)</w:t>
      </w:r>
    </w:p>
    <w:bookmarkEnd w:id="0"/>
    <w:tbl>
      <w:tblPr>
        <w:tblStyle w:val="2"/>
        <w:tblpPr w:leftFromText="180" w:rightFromText="180" w:vertAnchor="text" w:horzAnchor="page" w:tblpX="1523" w:tblpY="641"/>
        <w:tblOverlap w:val="never"/>
        <w:tblW w:w="842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2324"/>
        <w:gridCol w:w="2282"/>
        <w:gridCol w:w="8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AEs</w:t>
            </w:r>
          </w:p>
        </w:tc>
        <w:tc>
          <w:tcPr>
            <w:tcW w:w="2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MSC group (</w:t>
            </w:r>
            <w:r>
              <w:rPr>
                <w:rStyle w:val="6"/>
                <w:rFonts w:hint="eastAsia" w:ascii="Times New Roman" w:hAnsi="Times New Roman" w:eastAsia="宋体"/>
                <w:color w:val="auto"/>
                <w:sz w:val="21"/>
                <w:szCs w:val="21"/>
                <w:vertAlign w:val="baseline"/>
                <w:lang w:val="en-US" w:eastAsia="zh-CN" w:bidi="ar"/>
              </w:rPr>
              <w:t>n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=62)</w:t>
            </w:r>
          </w:p>
        </w:tc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 xml:space="preserve"> Control group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=65)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auto"/>
              <w:rPr>
                <w:rStyle w:val="7"/>
                <w:rFonts w:ascii="Times New Roman" w:hAnsi="Times New Roman" w:eastAsia="宋体"/>
                <w:color w:val="auto"/>
                <w:sz w:val="21"/>
                <w:szCs w:val="21"/>
                <w:lang w:bidi="ar"/>
              </w:rPr>
            </w:pPr>
            <w:r>
              <w:rPr>
                <w:rStyle w:val="7"/>
                <w:rFonts w:ascii="Times New Roman" w:hAnsi="Times New Roman" w:eastAsia="宋体"/>
                <w:color w:val="auto"/>
                <w:sz w:val="21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Any A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23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51(8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22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50(76.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 xml:space="preserve">CMV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infec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7.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6(9.7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6(9.2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 xml:space="preserve">EBV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infec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2(3.2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9(13.8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1(1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5(7.7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HHV-6 infec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5(8.1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4(6.2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latelets decrease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1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9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3.2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.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3.2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1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1.5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9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Neutropeni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3.2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6.2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3.2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.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3.2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.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1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.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Anemi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1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1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.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1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1.5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9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Sepsi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.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.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Bacterial pneumo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1(1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4(6.2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Fungal infec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1(1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1(1.5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Abdominal or intestinal infec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.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2.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1.5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Acute kidney injur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4.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4(6.2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1(1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rade 4</w:t>
            </w:r>
          </w:p>
        </w:tc>
        <w:tc>
          <w:tcPr>
            <w:tcW w:w="2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22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0%)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spacing w:beforeLines="0" w:afterLines="0"/>
        <w:jc w:val="left"/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</w:pPr>
    </w:p>
    <w:p>
      <w:pPr>
        <w:spacing w:beforeLines="0" w:afterLines="0"/>
        <w:jc w:val="left"/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kYjFhYTU0OTEwYWQ1NTM1NmY3YjdmNTA0NTdjNTQifQ=="/>
    <w:docVar w:name="NE.Ref{815A8B66-8FD9-4864-B56E-7FAB76F211CE}" w:val=" ADDIN NE.Ref.{815A8B66-8FD9-4864-B56E-7FAB76F211CE}&lt;Citation&gt;&lt;Group&gt;&lt;References&gt;&lt;Item&gt;&lt;ID&gt;777&lt;/ID&gt;&lt;UID&gt;{813734B9-BA33-47D2-B7BB-18A47298AAEB}&lt;/UID&gt;&lt;Title&gt;Incidence, Risk Factors, Microbiology and Outcomes of Pre-engraftment Bloodstream  Infection After Haploidentical Hematopoietic Stem Cell Transplantation and  Comparison With HLA-identical Sibling Transplantation&lt;/Title&gt;&lt;Template&gt;Journal Article&lt;/Template&gt;&lt;Star&gt;0&lt;/Star&gt;&lt;Tag&gt;0&lt;/Tag&gt;&lt;Author&gt;Yan, C H; Wang, Y; Mo, X D; Sun, Y Q; Wang, F R; Fu, H X; Chen, Y; Han, T T; Kong, J; Cheng, Y F; Zhang, X H; Xu, L P; Liu, K Y; Huang, X J&lt;/Author&gt;&lt;Year&gt;2018&lt;/Year&gt;&lt;Details&gt;&lt;_accessed&gt;65060431&lt;/_accessed&gt;&lt;_accession_num&gt;30423054&lt;/_accession_num&gt;&lt;_author_adr&gt;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&lt;/_author_adr&gt;&lt;_collection_scope&gt;SCI;SCIE&lt;/_collection_scope&gt;&lt;_created&gt;65052581&lt;/_created&gt;&lt;_date&gt;2018-11-13&lt;/_date&gt;&lt;_date_display&gt;2018 Nov 13&lt;/_date_display&gt;&lt;_db_updated&gt;PubMed&lt;/_db_updated&gt;&lt;_doi&gt;10.1093/cid/ciy658&lt;/_doi&gt;&lt;_impact_factor&gt;   9.079&lt;/_impact_factor&gt;&lt;_isbn&gt;1537-6591 (Electronic); 1058-4838 (Linking)&lt;/_isbn&gt;&lt;_issue&gt;suppl_2&lt;/_issue&gt;&lt;_journal&gt;Clin Infect Dis&lt;/_journal&gt;&lt;_language&gt;eng&lt;/_language&gt;&lt;_modified&gt;65054359&lt;/_modified&gt;&lt;_pages&gt;S162-S173&lt;/_pages&gt;&lt;_subject_headings&gt;Adolescent; Adult; Aged; Bacteremia/*microbiology/mortality; Bacteria/*isolation &amp;amp; purification; Child; Child, Preschool; China/epidemiology; Cohort Studies; Enterococcus faecium/isolation &amp;amp; purification; Female; HLA Antigens; Hematopoietic Stem Cell Transplantation/*adverse effects; Humans; Incidence; Infant; Klebsiella pneumoniae/isolation &amp;amp; purification; Male; Middle Aged; Multivariate Analysis; Risk Factors; *Siblings; Staphylococcus/isolation &amp;amp; purification; Transplantation, Haploidentical/adverse effects; Young Adult&lt;/_subject_headings&gt;&lt;_tertiary_title&gt;Clinical infectious diseases : an official publication of the Infectious Diseases _x000d__x000a_      Society of America&lt;/_tertiary_title&gt;&lt;_type_work&gt;Comparative Study; Journal Article; Research Support, Non-U.S. Gov&amp;apos;t&lt;/_type_work&gt;&lt;_url&gt;http://www.ncbi.nlm.nih.gov/entrez/query.fcgi?cmd=Retrieve&amp;amp;db=pubmed&amp;amp;dopt=Abstract&amp;amp;list_uids=30423054&amp;amp;query_hl=1&lt;/_url&gt;&lt;_volume&gt;67&lt;/_volume&gt;&lt;/Details&gt;&lt;Extra&gt;&lt;DBUID&gt;{C3DDB144-B9A5-4BD3-B74E-FCFC25704025}&lt;/DBUID&gt;&lt;/Extra&gt;&lt;/Item&gt;&lt;/References&gt;&lt;/Group&gt;&lt;/Citation&gt;_x000a_"/>
    <w:docVar w:name="NE.Ref{F9F0BB57-49D1-48A1-9121-0C8770AB31BF}" w:val=" ADDIN NE.Ref.{F9F0BB57-49D1-48A1-9121-0C8770AB31BF}&lt;Citation&gt;&lt;Group&gt;&lt;References&gt;&lt;Item&gt;&lt;ID&gt;756&lt;/ID&gt;&lt;UID&gt;{AEF4CD89-804C-4A4C-9E54-D7AA9F2DCE39}&lt;/UID&gt;&lt;Title&gt;Haploidentical hematopoietic stem cell transplantation without in vitro T-cell  depletion for the treatment of hematological malignancies&lt;/Title&gt;&lt;Template&gt;Journal Article&lt;/Template&gt;&lt;Star&gt;0&lt;/Star&gt;&lt;Tag&gt;0&lt;/Tag&gt;&lt;Author&gt;Huang, X J; Liu, D H; Liu, K Y; Xu, L P; Chen, H; Han, W; Chen, Y H; Wang, J Z; Gao, Z Y; Zhang, Y C; Jiang, Q; Shi, H X; Lu, D P&lt;/Author&gt;&lt;Year&gt;2006&lt;/Year&gt;&lt;Details&gt;&lt;_accessed&gt;65060435&lt;/_accessed&gt;&lt;_accession_num&gt;16883312&lt;/_accession_num&gt;&lt;_author_adr&gt;Peking University Institute of Hematology, People&amp;apos;s Hospital, Beijing, PRC.  xjhrm@medmail.com.cn&lt;/_author_adr&gt;&lt;_created&gt;65039833&lt;/_created&gt;&lt;_date&gt;2006-08-01&lt;/_date&gt;&lt;_date_display&gt;2006 Aug&lt;/_date_display&gt;&lt;_db_updated&gt;PubMed&lt;/_db_updated&gt;&lt;_doi&gt;10.1038/sj.bmt.1705445&lt;/_doi&gt;&lt;_impact_factor&gt;   5.483&lt;/_impact_factor&gt;&lt;_isbn&gt;0268-3369 (Print); 0268-3369 (Linking)&lt;/_isbn&gt;&lt;_issue&gt;4&lt;/_issue&gt;&lt;_journal&gt;Bone Marrow Transplant&lt;/_journal&gt;&lt;_language&gt;eng&lt;/_language&gt;&lt;_modified&gt;65039834&lt;/_modified&gt;&lt;_pages&gt;291-7&lt;/_pages&gt;&lt;_subject_headings&gt;Adolescent; Adult; Blood Donors; Child; Child, Preschool; Female; Graft vs Host Disease; Granulocyte Colony-Stimulating Factor/administration &amp;amp; dosage; *Haplotypes; Hematologic Neoplasms/mortality/*therapy; Hematopoietic Stem Cell Transplantation/*methods/mortality; Histocompatibility Testing; Humans; Male; Middle Aged; T-Lymphocytes; Time Factors; Transplantation Chimera; Transplantation, Homologous; Treatment Outcome&lt;/_subject_headings&gt;&lt;_tertiary_title&gt;Bone marrow transplantation&lt;/_tertiary_title&gt;&lt;_type_work&gt;Clinical Trial; Journal Article; Research Support, Non-U.S. Gov&amp;apos;t&lt;/_type_work&gt;&lt;_url&gt;http://www.ncbi.nlm.nih.gov/entrez/query.fcgi?cmd=Retrieve&amp;amp;db=pubmed&amp;amp;dopt=Abstract&amp;amp;list_uids=16883312&amp;amp;query_hl=1&lt;/_url&gt;&lt;_volume&gt;38&lt;/_volume&gt;&lt;/Details&gt;&lt;Extra&gt;&lt;DBUID&gt;{C3DDB144-B9A5-4BD3-B74E-FCFC25704025}&lt;/DBUID&gt;&lt;/Extra&gt;&lt;/Item&gt;&lt;/References&gt;&lt;/Group&gt;&lt;Group&gt;&lt;References&gt;&lt;Item&gt;&lt;ID&gt;757&lt;/ID&gt;&lt;UID&gt;{717A82EE-922E-43D5-A12A-DBBBF00AA0F1}&lt;/UID&gt;&lt;Title&gt;Treatment of acute leukemia with unmanipulated HLA-mismatched/haploidentical  blood and bone marrow transplantation&lt;/Title&gt;&lt;Template&gt;Journal Article&lt;/Template&gt;&lt;Star&gt;0&lt;/Star&gt;&lt;Tag&gt;0&lt;/Tag&gt;&lt;Author&gt;Huang, X J; Liu, D H; Liu, K Y; Xu, L P; Chen, H; Han, W; Chen, Y H; Zhang, X H; Lu, D P&lt;/Author&gt;&lt;Year&gt;2009&lt;/Year&gt;&lt;Details&gt;&lt;_accessed&gt;65060436&lt;/_accessed&gt;&lt;_accession_num&gt;19167686&lt;/_accession_num&gt;&lt;_author_adr&gt;Institute of Hematology, Peking University, Beijing, People&amp;apos;s Republic of China.  xjhrm@medmail.com.cn&lt;/_author_adr&gt;&lt;_created&gt;65039834&lt;/_created&gt;&lt;_date&gt;2009-02-01&lt;/_date&gt;&lt;_date_display&gt;2009 Feb&lt;/_date_display&gt;&lt;_db_updated&gt;PubMed&lt;/_db_updated&gt;&lt;_doi&gt;10.1016/j.bbmt.2008.11.025&lt;/_doi&gt;&lt;_impact_factor&gt;   5.742&lt;/_impact_factor&gt;&lt;_isbn&gt;1523-6536 (Electronic); 1083-8791 (Linking)&lt;/_isbn&gt;&lt;_issue&gt;2&lt;/_issue&gt;&lt;_journal&gt;Biol Blood Marrow Transplant&lt;/_journal&gt;&lt;_language&gt;eng&lt;/_language&gt;&lt;_modified&gt;65060435&lt;/_modified&gt;&lt;_pages&gt;257-65&lt;/_pages&gt;&lt;_subject_headings&gt;Acute Disease; Adolescent; Adult; Bone Marrow Transplantation/*methods; Child; Child, Preschool; Disease-Free Survival; Female; Graft vs Host Disease/immunology; HLA Antigens/*immunology; HLA-A Antigens; HLA-B Antigens; HLA-DR Antigens; Haplotypes/*immunology; Histocompatibility/*immunology; Humans; Leukemia/*therapy; Leukemia, Myeloid, Acute/mortality/therapy; Male; Middle Aged; Peripheral Blood Stem Cell Transplantation/*methods; Precursor Cell Lymphoblastic Leukemia-Lymphoma/mortality/therapy; Transplantation, Homologous/immunology; Treatment Outcome; Young Adult&lt;/_subject_headings&gt;&lt;_tertiary_title&gt;Biology of blood and marrow transplantation : journal of the American Society for _x000d__x000a_      Blood and Marrow Transplantation&lt;/_tertiary_title&gt;&lt;_type_work&gt;Clinical Trial; Journal Article&lt;/_type_work&gt;&lt;_url&gt;http://www.ncbi.nlm.nih.gov/entrez/query.fcgi?cmd=Retrieve&amp;amp;db=pubmed&amp;amp;dopt=Abstract&amp;amp;list_uids=19167686&amp;amp;query_hl=1&lt;/_url&gt;&lt;_volume&gt;15&lt;/_volume&gt;&lt;/Details&gt;&lt;Extra&gt;&lt;DBUID&gt;{C3DDB144-B9A5-4BD3-B74E-FCFC25704025}&lt;/DBUID&gt;&lt;/Extra&gt;&lt;/Item&gt;&lt;/References&gt;&lt;/Group&gt;&lt;/Citation&gt;_x000a_"/>
    <w:docVar w:name="ne_docsoft" w:val="MSWord"/>
    <w:docVar w:name="ne_docversion" w:val="NoteExpress 2.0"/>
    <w:docVar w:name="ne_stylename" w:val="BMC Medicine"/>
  </w:docVars>
  <w:rsids>
    <w:rsidRoot w:val="00172A27"/>
    <w:rsid w:val="011D6260"/>
    <w:rsid w:val="08C34BCF"/>
    <w:rsid w:val="11DB65A0"/>
    <w:rsid w:val="1A033B3A"/>
    <w:rsid w:val="23F9544D"/>
    <w:rsid w:val="2AF83B00"/>
    <w:rsid w:val="33922CA9"/>
    <w:rsid w:val="4ADC7073"/>
    <w:rsid w:val="56EC3E13"/>
    <w:rsid w:val="5FB15A50"/>
    <w:rsid w:val="63C24F39"/>
    <w:rsid w:val="78DD4790"/>
    <w:rsid w:val="7ECA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41"/>
    <w:basedOn w:val="4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7">
    <w:name w:val="font61"/>
    <w:basedOn w:val="4"/>
    <w:autoRedefine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8:14:00Z</dcterms:created>
  <dc:creator>fuhai</dc:creator>
  <cp:lastModifiedBy>sxy</cp:lastModifiedBy>
  <dcterms:modified xsi:type="dcterms:W3CDTF">2024-01-19T04:29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E986F4880A543FCBBC3E157B6F0D357_13</vt:lpwstr>
  </property>
</Properties>
</file>